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51D08" w14:textId="4A0AF6FC" w:rsidR="00A16CCC" w:rsidRDefault="00A16CCC" w:rsidP="006F43D1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Additional file 3</w:t>
      </w:r>
    </w:p>
    <w:bookmarkEnd w:id="0"/>
    <w:p w14:paraId="391D8BE5" w14:textId="31554F6F" w:rsidR="006F43D1" w:rsidRDefault="006F43D1" w:rsidP="006F43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ull list of items included in service observation score</w:t>
      </w:r>
    </w:p>
    <w:p w14:paraId="3D8CA41D" w14:textId="77777777" w:rsidR="006F43D1" w:rsidRDefault="006F43D1" w:rsidP="006F43D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4675"/>
      </w:tblGrid>
      <w:tr w:rsidR="006F43D1" w:rsidRPr="00FC2F5E" w14:paraId="6ECE0DBC" w14:textId="77777777" w:rsidTr="0092747D">
        <w:trPr>
          <w:jc w:val="center"/>
        </w:trPr>
        <w:tc>
          <w:tcPr>
            <w:tcW w:w="2880" w:type="dxa"/>
          </w:tcPr>
          <w:p w14:paraId="5780B0CB" w14:textId="77777777" w:rsidR="006F43D1" w:rsidRPr="00FC2F5E" w:rsidRDefault="006F43D1" w:rsidP="0092747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F5E">
              <w:rPr>
                <w:rFonts w:ascii="Times New Roman" w:hAnsi="Times New Roman" w:cs="Times New Roman"/>
                <w:b/>
                <w:sz w:val="20"/>
                <w:szCs w:val="20"/>
              </w:rPr>
              <w:t>Client Type</w:t>
            </w:r>
          </w:p>
        </w:tc>
        <w:tc>
          <w:tcPr>
            <w:tcW w:w="4675" w:type="dxa"/>
          </w:tcPr>
          <w:p w14:paraId="7F0B47CA" w14:textId="77777777" w:rsidR="006F43D1" w:rsidRPr="00FC2F5E" w:rsidRDefault="006F43D1" w:rsidP="0092747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F5E">
              <w:rPr>
                <w:rFonts w:ascii="Times New Roman" w:hAnsi="Times New Roman" w:cs="Times New Roman"/>
                <w:b/>
                <w:sz w:val="20"/>
                <w:szCs w:val="20"/>
              </w:rPr>
              <w:t>Checklist items</w:t>
            </w:r>
          </w:p>
        </w:tc>
      </w:tr>
      <w:tr w:rsidR="006F43D1" w:rsidRPr="00FC2F5E" w14:paraId="78F2FCE7" w14:textId="77777777" w:rsidTr="0092747D">
        <w:trPr>
          <w:jc w:val="center"/>
        </w:trPr>
        <w:tc>
          <w:tcPr>
            <w:tcW w:w="2880" w:type="dxa"/>
          </w:tcPr>
          <w:p w14:paraId="71F1E127" w14:textId="77777777" w:rsidR="006F43D1" w:rsidRPr="00FC2F5E" w:rsidRDefault="006F43D1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2F5E">
              <w:rPr>
                <w:rFonts w:ascii="Times New Roman" w:hAnsi="Times New Roman" w:cs="Times New Roman"/>
                <w:sz w:val="20"/>
                <w:szCs w:val="20"/>
              </w:rPr>
              <w:t>Caregivers of child aged 0-6 months</w:t>
            </w:r>
          </w:p>
        </w:tc>
        <w:tc>
          <w:tcPr>
            <w:tcW w:w="4675" w:type="dxa"/>
          </w:tcPr>
          <w:p w14:paraId="675778BF" w14:textId="77777777" w:rsidR="006F43D1" w:rsidRPr="001D760C" w:rsidRDefault="006F43D1" w:rsidP="0092747D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36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Health provider reminds mother about the benefits of EBF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21C020AA" w14:textId="77777777" w:rsidR="006F43D1" w:rsidRPr="001D760C" w:rsidRDefault="006F43D1" w:rsidP="0092747D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Duration (6 months)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62B1D519" w14:textId="77777777" w:rsidR="006F43D1" w:rsidRPr="001D760C" w:rsidRDefault="006F43D1" w:rsidP="0092747D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Benefits for baby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5B491AE3" w14:textId="77777777" w:rsidR="006F43D1" w:rsidRPr="001D760C" w:rsidRDefault="006F43D1" w:rsidP="0092747D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Benefits for mother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1E996B81" w14:textId="77777777" w:rsidR="006F43D1" w:rsidRPr="001D760C" w:rsidRDefault="006F43D1" w:rsidP="0092747D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36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Health provider assesses and counsels on position and attachment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7EBE030F" w14:textId="77777777" w:rsidR="006F43D1" w:rsidRPr="001D760C" w:rsidRDefault="006F43D1" w:rsidP="0092747D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Assesses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5A88566D" w14:textId="77777777" w:rsidR="006F43D1" w:rsidRPr="001D760C" w:rsidRDefault="006F43D1" w:rsidP="0092747D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Counsels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3B6876BA" w14:textId="77777777" w:rsidR="006F43D1" w:rsidRPr="001D760C" w:rsidRDefault="006F43D1" w:rsidP="0092747D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Demonstrates about how to maintain proper position and attachment</w:t>
            </w:r>
          </w:p>
          <w:p w14:paraId="319FA353" w14:textId="77777777" w:rsidR="006F43D1" w:rsidRPr="001D760C" w:rsidRDefault="006F43D1" w:rsidP="0092747D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/>
              <w:ind w:left="36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Health provider reminds mother how to correctly assess milk supply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54497441" w14:textId="77777777" w:rsidR="006F43D1" w:rsidRPr="001D760C" w:rsidRDefault="006F43D1" w:rsidP="0092747D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6+ urinations per day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20FDB7EF" w14:textId="77777777" w:rsidR="006F43D1" w:rsidRPr="001D760C" w:rsidRDefault="006F43D1" w:rsidP="0092747D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/>
              <w:ind w:left="1080" w:firstLine="0"/>
              <w:textAlignment w:val="baseline"/>
              <w:rPr>
                <w:rStyle w:val="eop"/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Growing well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408608E4" w14:textId="77777777" w:rsidR="006F43D1" w:rsidRPr="001D760C" w:rsidRDefault="006F43D1" w:rsidP="0092747D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sz w:val="20"/>
                <w:szCs w:val="20"/>
              </w:rPr>
              <w:t>Sleeps and plays well</w:t>
            </w:r>
          </w:p>
          <w:p w14:paraId="710FEE17" w14:textId="77777777" w:rsidR="006F43D1" w:rsidRPr="001D760C" w:rsidRDefault="006F43D1" w:rsidP="0092747D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/>
              <w:ind w:left="36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Health provider counsels on how to maintain good milk supply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0B2DCB57" w14:textId="77777777" w:rsidR="006F43D1" w:rsidRPr="001D760C" w:rsidRDefault="006F43D1" w:rsidP="0092747D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Breastfeed frequently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76DE7A21" w14:textId="77777777" w:rsidR="006F43D1" w:rsidRPr="001D760C" w:rsidRDefault="006F43D1" w:rsidP="0092747D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Breastfeed for long duration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500046AA" w14:textId="77777777" w:rsidR="006F43D1" w:rsidRPr="001D760C" w:rsidRDefault="006F43D1" w:rsidP="0092747D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Explains common reasons for milk insufficiency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35A3B935" w14:textId="77777777" w:rsidR="006F43D1" w:rsidRPr="001D760C" w:rsidRDefault="006F43D1" w:rsidP="0092747D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/>
              <w:ind w:left="36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Health provider teaches mother about expressing breastmilk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6504EABD" w14:textId="77777777" w:rsidR="006F43D1" w:rsidRPr="001D760C" w:rsidRDefault="006F43D1" w:rsidP="0092747D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Why to express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08AE2F41" w14:textId="77777777" w:rsidR="006F43D1" w:rsidRPr="001D760C" w:rsidRDefault="006F43D1" w:rsidP="0092747D">
            <w:pPr>
              <w:pStyle w:val="paragraph"/>
              <w:numPr>
                <w:ilvl w:val="0"/>
                <w:numId w:val="16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How to express</w:t>
            </w:r>
            <w:r w:rsidRPr="001D760C">
              <w:rPr>
                <w:rStyle w:val="eop"/>
                <w:sz w:val="20"/>
                <w:szCs w:val="20"/>
              </w:rPr>
              <w:t> and store</w:t>
            </w:r>
          </w:p>
          <w:p w14:paraId="1D5774E2" w14:textId="77777777" w:rsidR="006F43D1" w:rsidRPr="001D760C" w:rsidRDefault="006F43D1" w:rsidP="0092747D">
            <w:pPr>
              <w:pStyle w:val="paragraph"/>
              <w:numPr>
                <w:ilvl w:val="0"/>
                <w:numId w:val="17"/>
              </w:numPr>
              <w:spacing w:before="0" w:beforeAutospacing="0" w:after="0" w:afterAutospacing="0"/>
              <w:ind w:left="36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Health provider discusses timing for introducing complementary food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3F2BB248" w14:textId="77777777" w:rsidR="006F43D1" w:rsidRPr="001D760C" w:rsidRDefault="006F43D1" w:rsidP="0092747D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Importance of sustaining breastfeeding while supplementing with solid/semi-solid foods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0A634622" w14:textId="77777777" w:rsidR="006F43D1" w:rsidRPr="001D760C" w:rsidRDefault="006F43D1" w:rsidP="0092747D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Explains how food groups can fill the gaps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1D862EE4" w14:textId="77777777" w:rsidR="006F43D1" w:rsidRPr="001D760C" w:rsidRDefault="006F43D1" w:rsidP="0092747D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Gives advice for age-appropriate feeding: quantity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3FC19E92" w14:textId="77777777" w:rsidR="006F43D1" w:rsidRPr="001D760C" w:rsidRDefault="006F43D1" w:rsidP="0092747D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Gives advice for age-appropriate feeding: frequency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01ED144B" w14:textId="77777777" w:rsidR="006F43D1" w:rsidRPr="001D760C" w:rsidRDefault="006F43D1" w:rsidP="0092747D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Safe preparation and storage of complementary foods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7F303F22" w14:textId="77777777" w:rsidR="006F43D1" w:rsidRPr="001D760C" w:rsidRDefault="006F43D1" w:rsidP="0092747D">
            <w:pPr>
              <w:pStyle w:val="paragraph"/>
              <w:spacing w:before="0" w:beforeAutospacing="0" w:after="0" w:afterAutospacing="0"/>
              <w:ind w:left="1080"/>
              <w:textAlignment w:val="baseline"/>
              <w:rPr>
                <w:sz w:val="20"/>
                <w:szCs w:val="20"/>
              </w:rPr>
            </w:pPr>
          </w:p>
        </w:tc>
      </w:tr>
      <w:tr w:rsidR="006F43D1" w:rsidRPr="00FC2F5E" w14:paraId="33991822" w14:textId="77777777" w:rsidTr="0092747D">
        <w:trPr>
          <w:trHeight w:val="9404"/>
          <w:jc w:val="center"/>
        </w:trPr>
        <w:tc>
          <w:tcPr>
            <w:tcW w:w="2880" w:type="dxa"/>
          </w:tcPr>
          <w:p w14:paraId="1CDD1CEF" w14:textId="77777777" w:rsidR="006F43D1" w:rsidRPr="00FC2F5E" w:rsidRDefault="006F43D1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2F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egivers of child aged 7-23 months</w:t>
            </w:r>
          </w:p>
        </w:tc>
        <w:tc>
          <w:tcPr>
            <w:tcW w:w="4675" w:type="dxa"/>
          </w:tcPr>
          <w:p w14:paraId="69ABCFC5" w14:textId="77777777" w:rsidR="006F43D1" w:rsidRPr="001D760C" w:rsidRDefault="006F43D1" w:rsidP="0092747D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ind w:left="36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Health provider reminds mother about the importance of sustaining breastfeeding while supplementing with solid/semi-solid foods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7F4E9553" w14:textId="77777777" w:rsidR="006F43D1" w:rsidRPr="001D760C" w:rsidRDefault="006F43D1" w:rsidP="0092747D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Duration of continuing breastfeeding (until 24 months or beyond)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04C38C6A" w14:textId="77777777" w:rsidR="006F43D1" w:rsidRPr="001D760C" w:rsidRDefault="006F43D1" w:rsidP="0092747D">
            <w:pPr>
              <w:pStyle w:val="paragraph"/>
              <w:numPr>
                <w:ilvl w:val="0"/>
                <w:numId w:val="25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Benefits for baby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5CEE6A57" w14:textId="77777777" w:rsidR="006F43D1" w:rsidRPr="001D760C" w:rsidRDefault="006F43D1" w:rsidP="0092747D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Benefits for mother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41726F69" w14:textId="77777777" w:rsidR="006F43D1" w:rsidRPr="001D760C" w:rsidRDefault="006F43D1" w:rsidP="0092747D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ind w:left="36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Health provider discusses complementary foods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5E28E6E2" w14:textId="77777777" w:rsidR="006F43D1" w:rsidRPr="001D760C" w:rsidRDefault="006F43D1" w:rsidP="0092747D">
            <w:pPr>
              <w:pStyle w:val="paragraph"/>
              <w:numPr>
                <w:ilvl w:val="0"/>
                <w:numId w:val="28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Asks about quantity of semi-solid/solid food (appropriate for child's age)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622E60D7" w14:textId="77777777" w:rsidR="006F43D1" w:rsidRPr="001D760C" w:rsidRDefault="006F43D1" w:rsidP="0092747D">
            <w:pPr>
              <w:pStyle w:val="paragraph"/>
              <w:numPr>
                <w:ilvl w:val="0"/>
                <w:numId w:val="29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Counsels on correct quantity of semi-solid/solid food (appropriate for child's age)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2845F1CC" w14:textId="77777777" w:rsidR="006F43D1" w:rsidRPr="001D760C" w:rsidRDefault="006F43D1" w:rsidP="0092747D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Asks about frequency of semi-solid/solid food (appropriate for child's age)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1E59E2D9" w14:textId="77777777" w:rsidR="006F43D1" w:rsidRPr="001D760C" w:rsidRDefault="006F43D1" w:rsidP="0092747D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Counsels on correct frequency of semi-solid/solid food (appropriate for child's age)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79605A19" w14:textId="77777777" w:rsidR="006F43D1" w:rsidRPr="001D760C" w:rsidRDefault="006F43D1" w:rsidP="0092747D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Explains how food groups can fill the gaps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006D64ED" w14:textId="77777777" w:rsidR="006F43D1" w:rsidRPr="001D760C" w:rsidRDefault="006F43D1" w:rsidP="0092747D">
            <w:pPr>
              <w:pStyle w:val="paragraph"/>
              <w:numPr>
                <w:ilvl w:val="0"/>
                <w:numId w:val="33"/>
              </w:numPr>
              <w:spacing w:before="0" w:beforeAutospacing="0" w:after="0" w:afterAutospacing="0"/>
              <w:ind w:left="19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Animal food plus 3 other varieties each day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7FC584AD" w14:textId="77777777" w:rsidR="006F43D1" w:rsidRPr="001D760C" w:rsidRDefault="006F43D1" w:rsidP="0092747D">
            <w:pPr>
              <w:pStyle w:val="paragraph"/>
              <w:numPr>
                <w:ilvl w:val="0"/>
                <w:numId w:val="34"/>
              </w:numPr>
              <w:spacing w:before="0" w:beforeAutospacing="0" w:after="0" w:afterAutospacing="0"/>
              <w:ind w:left="1080" w:firstLine="0"/>
              <w:textAlignment w:val="baseline"/>
              <w:rPr>
                <w:rStyle w:val="normaltextrun"/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Counsels on micronutrient powder</w:t>
            </w:r>
          </w:p>
          <w:p w14:paraId="577FE3F9" w14:textId="77777777" w:rsidR="006F43D1" w:rsidRPr="001D760C" w:rsidRDefault="006F43D1" w:rsidP="0092747D">
            <w:pPr>
              <w:pStyle w:val="paragraph"/>
              <w:numPr>
                <w:ilvl w:val="0"/>
                <w:numId w:val="34"/>
              </w:numPr>
              <w:spacing w:before="0" w:beforeAutospacing="0" w:after="0" w:afterAutospacing="0"/>
              <w:ind w:left="1080" w:firstLine="0"/>
              <w:textAlignment w:val="baseline"/>
              <w:rPr>
                <w:rStyle w:val="eop"/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Safe preparation and storage of complementary foods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6059A7E3" w14:textId="77777777" w:rsidR="006F43D1" w:rsidRPr="001D760C" w:rsidRDefault="006F43D1" w:rsidP="0092747D">
            <w:pPr>
              <w:pStyle w:val="paragraph"/>
              <w:numPr>
                <w:ilvl w:val="0"/>
                <w:numId w:val="34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sz w:val="20"/>
                <w:szCs w:val="20"/>
              </w:rPr>
              <w:t>Counsels about spending time with the child and teaching child to food himself</w:t>
            </w:r>
          </w:p>
          <w:p w14:paraId="6A8AA6E6" w14:textId="77777777" w:rsidR="006F43D1" w:rsidRPr="001D760C" w:rsidRDefault="006F43D1" w:rsidP="0092747D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3.   Health provider advises on water and sanitation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6431B3EC" w14:textId="77777777" w:rsidR="006F43D1" w:rsidRPr="001D760C" w:rsidRDefault="006F43D1" w:rsidP="0092747D">
            <w:pPr>
              <w:pStyle w:val="paragraph"/>
              <w:numPr>
                <w:ilvl w:val="0"/>
                <w:numId w:val="35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Keep water near place of child feeding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61D053ED" w14:textId="77777777" w:rsidR="006F43D1" w:rsidRPr="001D760C" w:rsidRDefault="006F43D1" w:rsidP="0092747D">
            <w:pPr>
              <w:pStyle w:val="paragraph"/>
              <w:numPr>
                <w:ilvl w:val="0"/>
                <w:numId w:val="36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Keep soap near place of child feeding</w:t>
            </w:r>
            <w:r w:rsidRPr="001D760C">
              <w:rPr>
                <w:rStyle w:val="eop"/>
                <w:sz w:val="20"/>
                <w:szCs w:val="20"/>
              </w:rPr>
              <w:t> </w:t>
            </w:r>
          </w:p>
          <w:p w14:paraId="10309A38" w14:textId="77777777" w:rsidR="006F43D1" w:rsidRPr="00B32F30" w:rsidRDefault="006F43D1" w:rsidP="0092747D">
            <w:pPr>
              <w:pStyle w:val="paragraph"/>
              <w:numPr>
                <w:ilvl w:val="0"/>
                <w:numId w:val="37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0"/>
                <w:szCs w:val="20"/>
              </w:rPr>
            </w:pPr>
            <w:r w:rsidRPr="001D760C">
              <w:rPr>
                <w:rStyle w:val="normaltextrun"/>
                <w:sz w:val="20"/>
                <w:szCs w:val="20"/>
              </w:rPr>
              <w:t>Reminds mother to wash hands with soap each time before food preparation and feeding</w:t>
            </w:r>
          </w:p>
        </w:tc>
      </w:tr>
      <w:tr w:rsidR="006F43D1" w:rsidRPr="00FC2F5E" w14:paraId="301036FB" w14:textId="77777777" w:rsidTr="0092747D">
        <w:trPr>
          <w:jc w:val="center"/>
        </w:trPr>
        <w:tc>
          <w:tcPr>
            <w:tcW w:w="2880" w:type="dxa"/>
          </w:tcPr>
          <w:p w14:paraId="133F9643" w14:textId="77777777" w:rsidR="006F43D1" w:rsidRPr="00FC2F5E" w:rsidRDefault="006F43D1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2F5E">
              <w:rPr>
                <w:rFonts w:ascii="Times New Roman" w:hAnsi="Times New Roman" w:cs="Times New Roman"/>
                <w:sz w:val="20"/>
                <w:szCs w:val="20"/>
              </w:rPr>
              <w:t>Pregnant woman</w:t>
            </w:r>
          </w:p>
        </w:tc>
        <w:tc>
          <w:tcPr>
            <w:tcW w:w="4675" w:type="dxa"/>
          </w:tcPr>
          <w:p w14:paraId="09744DE1" w14:textId="77777777" w:rsidR="006F43D1" w:rsidRPr="001D760C" w:rsidRDefault="006F43D1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 xml:space="preserve"> Health provider counsels about the mother’s nutrition during pregnancy</w:t>
            </w:r>
          </w:p>
          <w:p w14:paraId="4DDC536E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a. Tells the pregnant woman to eat an extra handful of food with all three meals</w:t>
            </w:r>
          </w:p>
          <w:p w14:paraId="187980A0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b. Tells her to eat more of: fish, eggs, meat, liver, dark green leafy vegetables, lentils, yellow fruits and vegetables, milk products and fried foods daily</w:t>
            </w:r>
          </w:p>
          <w:p w14:paraId="08482F8D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c. Tells her to take one iron/folic acid tablet daily after her evening meal throughout the pregnancy</w:t>
            </w:r>
          </w:p>
          <w:p w14:paraId="5454FB41" w14:textId="77777777" w:rsidR="006F43D1" w:rsidRPr="001D760C" w:rsidRDefault="006F43D1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 xml:space="preserve"> Health provider talks about steps after delivery</w:t>
            </w:r>
          </w:p>
          <w:p w14:paraId="5B37CDF2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a. Importance of skin-to-skin contact</w:t>
            </w:r>
          </w:p>
          <w:p w14:paraId="06E494E2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b. Initiation of breastfeeding (within 1 hour of delivery)</w:t>
            </w:r>
          </w:p>
          <w:p w14:paraId="0A305F06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. Special properties of colostrum, reasons why important</w:t>
            </w:r>
          </w:p>
          <w:p w14:paraId="7CBA1024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d. No pre-lacteal feeding</w:t>
            </w:r>
          </w:p>
          <w:p w14:paraId="090A204E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e. Optimal breastfeeding pattern</w:t>
            </w:r>
          </w:p>
          <w:p w14:paraId="6486011D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f. Encourage breastfeeding on demand</w:t>
            </w:r>
          </w:p>
          <w:p w14:paraId="03E598E5" w14:textId="77777777" w:rsidR="006F43D1" w:rsidRPr="001D760C" w:rsidRDefault="006F43D1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 xml:space="preserve"> Health provider explains how EBF works</w:t>
            </w:r>
          </w:p>
          <w:p w14:paraId="1A273720" w14:textId="77777777" w:rsidR="006F43D1" w:rsidRPr="001D760C" w:rsidRDefault="006F43D1" w:rsidP="0092747D">
            <w:pPr>
              <w:pStyle w:val="ListParagraph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Duration (6 months)</w:t>
            </w:r>
          </w:p>
          <w:p w14:paraId="6D7A875C" w14:textId="77777777" w:rsidR="006F43D1" w:rsidRPr="001D760C" w:rsidRDefault="006F43D1" w:rsidP="0092747D">
            <w:pPr>
              <w:pStyle w:val="ListParagraph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. </w:t>
            </w: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No other food or drinks</w:t>
            </w:r>
          </w:p>
          <w:p w14:paraId="10A7D23B" w14:textId="77777777" w:rsidR="006F43D1" w:rsidRPr="001D760C" w:rsidRDefault="006F43D1" w:rsidP="0092747D">
            <w:pPr>
              <w:pStyle w:val="ListParagraph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Benefits of EBF for baby</w:t>
            </w:r>
          </w:p>
          <w:p w14:paraId="1138D403" w14:textId="77777777" w:rsidR="006F43D1" w:rsidRPr="001D760C" w:rsidRDefault="006F43D1" w:rsidP="0092747D">
            <w:pPr>
              <w:pStyle w:val="ListParagraph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. </w:t>
            </w: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Benefits of EBF for mothers</w:t>
            </w:r>
          </w:p>
          <w:p w14:paraId="4C2A41DE" w14:textId="77777777" w:rsidR="006F43D1" w:rsidRPr="001D760C" w:rsidRDefault="006F43D1" w:rsidP="0092747D">
            <w:pPr>
              <w:pStyle w:val="ListParagraph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. </w:t>
            </w: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Risks and hazards of not breastfeeding</w:t>
            </w:r>
          </w:p>
          <w:p w14:paraId="0C2DC621" w14:textId="77777777" w:rsidR="006F43D1" w:rsidRPr="001D760C" w:rsidRDefault="006F43D1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 xml:space="preserve"> Health provider discusses position and attachment and milk expression</w:t>
            </w:r>
          </w:p>
          <w:p w14:paraId="5316A9B8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a. Importance of good positioning and attachment</w:t>
            </w:r>
          </w:p>
          <w:p w14:paraId="2779C77F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b. Counsels about proper position and attachment</w:t>
            </w:r>
          </w:p>
          <w:p w14:paraId="05E709D7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c. Demonstrates about how to maintain proper position and attachment</w:t>
            </w:r>
          </w:p>
          <w:p w14:paraId="0B712126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d. How to manually express breastmilk when needed</w:t>
            </w:r>
          </w:p>
          <w:p w14:paraId="0E117072" w14:textId="77777777" w:rsidR="006F43D1" w:rsidRPr="001D760C" w:rsidRDefault="006F43D1" w:rsidP="009274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 xml:space="preserve"> Health provider asks mother about her intention to breastfeed</w:t>
            </w:r>
          </w:p>
          <w:p w14:paraId="4E137D63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a. Identifies barriers she might have</w:t>
            </w:r>
          </w:p>
          <w:p w14:paraId="5CBE0CBD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b. Addresses barriers</w:t>
            </w:r>
          </w:p>
          <w:p w14:paraId="01FB9D55" w14:textId="77777777" w:rsidR="006F43D1" w:rsidRPr="001D760C" w:rsidRDefault="006F43D1" w:rsidP="0092747D">
            <w:pPr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760C">
              <w:rPr>
                <w:rFonts w:ascii="Times New Roman" w:hAnsi="Times New Roman" w:cs="Times New Roman"/>
                <w:sz w:val="20"/>
                <w:szCs w:val="20"/>
              </w:rPr>
              <w:t>c. Builds client's confidence in her ability to exclusively breastfeed</w:t>
            </w:r>
          </w:p>
          <w:p w14:paraId="2CCF8439" w14:textId="77777777" w:rsidR="006F43D1" w:rsidRPr="001D760C" w:rsidRDefault="006F43D1" w:rsidP="0092747D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</w:p>
        </w:tc>
      </w:tr>
    </w:tbl>
    <w:p w14:paraId="791A1578" w14:textId="77777777" w:rsidR="006F43D1" w:rsidRDefault="006F43D1" w:rsidP="006F43D1">
      <w:pPr>
        <w:rPr>
          <w:rFonts w:ascii="Times New Roman" w:hAnsi="Times New Roman" w:cs="Times New Roman"/>
          <w:b/>
        </w:rPr>
      </w:pPr>
    </w:p>
    <w:p w14:paraId="78B69813" w14:textId="77777777" w:rsidR="003B5295" w:rsidRPr="00354B35" w:rsidRDefault="003B5295">
      <w:pPr>
        <w:rPr>
          <w:rFonts w:ascii="Times New Roman" w:hAnsi="Times New Roman" w:cs="Times New Roman"/>
          <w:b/>
        </w:rPr>
      </w:pPr>
    </w:p>
    <w:sectPr w:rsidR="003B5295" w:rsidRPr="00354B35" w:rsidSect="00E7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91C74"/>
    <w:multiLevelType w:val="multilevel"/>
    <w:tmpl w:val="96967C9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B24E3B"/>
    <w:multiLevelType w:val="multilevel"/>
    <w:tmpl w:val="D174FDA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0F4D20"/>
    <w:multiLevelType w:val="multilevel"/>
    <w:tmpl w:val="0B7865E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3D2916"/>
    <w:multiLevelType w:val="multilevel"/>
    <w:tmpl w:val="CA80093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BD5768"/>
    <w:multiLevelType w:val="multilevel"/>
    <w:tmpl w:val="E42E790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E81F9E"/>
    <w:multiLevelType w:val="multilevel"/>
    <w:tmpl w:val="5592190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700662"/>
    <w:multiLevelType w:val="multilevel"/>
    <w:tmpl w:val="3F1A51D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431292"/>
    <w:multiLevelType w:val="multilevel"/>
    <w:tmpl w:val="4EDCA66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596935"/>
    <w:multiLevelType w:val="multilevel"/>
    <w:tmpl w:val="AD54D9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F356EA6"/>
    <w:multiLevelType w:val="multilevel"/>
    <w:tmpl w:val="44D4FD4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DE4915"/>
    <w:multiLevelType w:val="multilevel"/>
    <w:tmpl w:val="C3481B2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48123C6"/>
    <w:multiLevelType w:val="multilevel"/>
    <w:tmpl w:val="404C11E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33445D"/>
    <w:multiLevelType w:val="multilevel"/>
    <w:tmpl w:val="E85A67D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6F23A8A"/>
    <w:multiLevelType w:val="multilevel"/>
    <w:tmpl w:val="205477C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A5B2058"/>
    <w:multiLevelType w:val="multilevel"/>
    <w:tmpl w:val="F86617C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CE80722"/>
    <w:multiLevelType w:val="multilevel"/>
    <w:tmpl w:val="A12CC49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DB37687"/>
    <w:multiLevelType w:val="multilevel"/>
    <w:tmpl w:val="D61C8DD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DCD49E5"/>
    <w:multiLevelType w:val="multilevel"/>
    <w:tmpl w:val="1306342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6161AD1"/>
    <w:multiLevelType w:val="multilevel"/>
    <w:tmpl w:val="CF047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704604D"/>
    <w:multiLevelType w:val="multilevel"/>
    <w:tmpl w:val="669CF32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1B21911"/>
    <w:multiLevelType w:val="multilevel"/>
    <w:tmpl w:val="99D03F6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36069E1"/>
    <w:multiLevelType w:val="multilevel"/>
    <w:tmpl w:val="3A34651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6A201CC"/>
    <w:multiLevelType w:val="multilevel"/>
    <w:tmpl w:val="521452A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F791E0A"/>
    <w:multiLevelType w:val="multilevel"/>
    <w:tmpl w:val="3E06C8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272378E"/>
    <w:multiLevelType w:val="multilevel"/>
    <w:tmpl w:val="22EE492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2A37435"/>
    <w:multiLevelType w:val="multilevel"/>
    <w:tmpl w:val="C06211E0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2F53DEE"/>
    <w:multiLevelType w:val="multilevel"/>
    <w:tmpl w:val="487072B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A60439"/>
    <w:multiLevelType w:val="multilevel"/>
    <w:tmpl w:val="80EC68A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B52221F"/>
    <w:multiLevelType w:val="multilevel"/>
    <w:tmpl w:val="657A8D9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C171F04"/>
    <w:multiLevelType w:val="multilevel"/>
    <w:tmpl w:val="4BEAE72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D7D4E20"/>
    <w:multiLevelType w:val="multilevel"/>
    <w:tmpl w:val="D49016F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FF75424"/>
    <w:multiLevelType w:val="multilevel"/>
    <w:tmpl w:val="6480228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35F7AFD"/>
    <w:multiLevelType w:val="multilevel"/>
    <w:tmpl w:val="28269F5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38D5367"/>
    <w:multiLevelType w:val="multilevel"/>
    <w:tmpl w:val="A8FE8F9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3CB1CBF"/>
    <w:multiLevelType w:val="multilevel"/>
    <w:tmpl w:val="0914B97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9565054"/>
    <w:multiLevelType w:val="multilevel"/>
    <w:tmpl w:val="B53C2D5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9860E59"/>
    <w:multiLevelType w:val="multilevel"/>
    <w:tmpl w:val="447EE69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4"/>
  </w:num>
  <w:num w:numId="3">
    <w:abstractNumId w:val="20"/>
  </w:num>
  <w:num w:numId="4">
    <w:abstractNumId w:val="5"/>
  </w:num>
  <w:num w:numId="5">
    <w:abstractNumId w:val="7"/>
  </w:num>
  <w:num w:numId="6">
    <w:abstractNumId w:val="29"/>
  </w:num>
  <w:num w:numId="7">
    <w:abstractNumId w:val="36"/>
  </w:num>
  <w:num w:numId="8">
    <w:abstractNumId w:val="13"/>
  </w:num>
  <w:num w:numId="9">
    <w:abstractNumId w:val="27"/>
  </w:num>
  <w:num w:numId="10">
    <w:abstractNumId w:val="28"/>
  </w:num>
  <w:num w:numId="11">
    <w:abstractNumId w:val="23"/>
  </w:num>
  <w:num w:numId="12">
    <w:abstractNumId w:val="19"/>
  </w:num>
  <w:num w:numId="13">
    <w:abstractNumId w:val="14"/>
  </w:num>
  <w:num w:numId="14">
    <w:abstractNumId w:val="33"/>
  </w:num>
  <w:num w:numId="15">
    <w:abstractNumId w:val="30"/>
  </w:num>
  <w:num w:numId="16">
    <w:abstractNumId w:val="15"/>
  </w:num>
  <w:num w:numId="17">
    <w:abstractNumId w:val="2"/>
  </w:num>
  <w:num w:numId="18">
    <w:abstractNumId w:val="24"/>
  </w:num>
  <w:num w:numId="19">
    <w:abstractNumId w:val="22"/>
  </w:num>
  <w:num w:numId="20">
    <w:abstractNumId w:val="12"/>
  </w:num>
  <w:num w:numId="21">
    <w:abstractNumId w:val="9"/>
  </w:num>
  <w:num w:numId="22">
    <w:abstractNumId w:val="31"/>
  </w:num>
  <w:num w:numId="23">
    <w:abstractNumId w:val="8"/>
  </w:num>
  <w:num w:numId="24">
    <w:abstractNumId w:val="35"/>
  </w:num>
  <w:num w:numId="25">
    <w:abstractNumId w:val="11"/>
  </w:num>
  <w:num w:numId="26">
    <w:abstractNumId w:val="3"/>
  </w:num>
  <w:num w:numId="27">
    <w:abstractNumId w:val="1"/>
  </w:num>
  <w:num w:numId="28">
    <w:abstractNumId w:val="10"/>
  </w:num>
  <w:num w:numId="29">
    <w:abstractNumId w:val="32"/>
  </w:num>
  <w:num w:numId="30">
    <w:abstractNumId w:val="16"/>
  </w:num>
  <w:num w:numId="31">
    <w:abstractNumId w:val="21"/>
  </w:num>
  <w:num w:numId="32">
    <w:abstractNumId w:val="26"/>
  </w:num>
  <w:num w:numId="33">
    <w:abstractNumId w:val="0"/>
  </w:num>
  <w:num w:numId="34">
    <w:abstractNumId w:val="25"/>
  </w:num>
  <w:num w:numId="35">
    <w:abstractNumId w:val="34"/>
  </w:num>
  <w:num w:numId="36">
    <w:abstractNumId w:val="17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3D1"/>
    <w:rsid w:val="000134E4"/>
    <w:rsid w:val="000E5BBD"/>
    <w:rsid w:val="001349AC"/>
    <w:rsid w:val="001713D5"/>
    <w:rsid w:val="001B73A4"/>
    <w:rsid w:val="001F50BC"/>
    <w:rsid w:val="002A6696"/>
    <w:rsid w:val="002D4D99"/>
    <w:rsid w:val="002F1DDA"/>
    <w:rsid w:val="00326325"/>
    <w:rsid w:val="00327758"/>
    <w:rsid w:val="00337332"/>
    <w:rsid w:val="00354B35"/>
    <w:rsid w:val="00366515"/>
    <w:rsid w:val="003A56E9"/>
    <w:rsid w:val="003B5295"/>
    <w:rsid w:val="00456655"/>
    <w:rsid w:val="004A1977"/>
    <w:rsid w:val="005519FD"/>
    <w:rsid w:val="00590D60"/>
    <w:rsid w:val="005A5AF2"/>
    <w:rsid w:val="005C51BC"/>
    <w:rsid w:val="00651C46"/>
    <w:rsid w:val="006728CC"/>
    <w:rsid w:val="00673C83"/>
    <w:rsid w:val="006F43D1"/>
    <w:rsid w:val="00746009"/>
    <w:rsid w:val="00754786"/>
    <w:rsid w:val="00780B8D"/>
    <w:rsid w:val="007A6D1F"/>
    <w:rsid w:val="00890064"/>
    <w:rsid w:val="008E7847"/>
    <w:rsid w:val="009058C4"/>
    <w:rsid w:val="00942984"/>
    <w:rsid w:val="009636AA"/>
    <w:rsid w:val="009B44CA"/>
    <w:rsid w:val="009F5558"/>
    <w:rsid w:val="00A02578"/>
    <w:rsid w:val="00A0490A"/>
    <w:rsid w:val="00A16CCC"/>
    <w:rsid w:val="00A232C5"/>
    <w:rsid w:val="00A856E8"/>
    <w:rsid w:val="00B161CD"/>
    <w:rsid w:val="00B439EA"/>
    <w:rsid w:val="00B760AF"/>
    <w:rsid w:val="00BC78B7"/>
    <w:rsid w:val="00BE41B7"/>
    <w:rsid w:val="00C97495"/>
    <w:rsid w:val="00CA307C"/>
    <w:rsid w:val="00CB3902"/>
    <w:rsid w:val="00D86A11"/>
    <w:rsid w:val="00E26D6E"/>
    <w:rsid w:val="00E3687E"/>
    <w:rsid w:val="00E70468"/>
    <w:rsid w:val="00EA1CE4"/>
    <w:rsid w:val="00FC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83602"/>
  <w15:chartTrackingRefBased/>
  <w15:docId w15:val="{89F49374-7981-F74C-83F3-FC5F99783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4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3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F43D1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6F43D1"/>
  </w:style>
  <w:style w:type="character" w:customStyle="1" w:styleId="eop">
    <w:name w:val="eop"/>
    <w:basedOn w:val="DefaultParagraphFont"/>
    <w:rsid w:val="006F43D1"/>
  </w:style>
  <w:style w:type="paragraph" w:styleId="ListParagraph">
    <w:name w:val="List Paragraph"/>
    <w:aliases w:val="Graphic,List Paragraph1"/>
    <w:basedOn w:val="Normal"/>
    <w:link w:val="ListParagraphChar"/>
    <w:uiPriority w:val="34"/>
    <w:qFormat/>
    <w:rsid w:val="006F43D1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aliases w:val="Graphic Char,List Paragraph1 Char"/>
    <w:link w:val="ListParagraph"/>
    <w:uiPriority w:val="34"/>
    <w:locked/>
    <w:rsid w:val="006F43D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2</cp:revision>
  <dcterms:created xsi:type="dcterms:W3CDTF">2019-05-22T21:43:00Z</dcterms:created>
  <dcterms:modified xsi:type="dcterms:W3CDTF">2019-05-22T21:43:00Z</dcterms:modified>
</cp:coreProperties>
</file>